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07642" w14:textId="352576F2" w:rsidR="00C76B07" w:rsidRPr="00C76B07" w:rsidRDefault="00C76B07" w:rsidP="00287C02">
      <w:pPr>
        <w:spacing w:line="360" w:lineRule="auto"/>
        <w:rPr>
          <w:lang w:val="en-US"/>
        </w:rPr>
      </w:pPr>
      <w:r>
        <w:rPr>
          <w:b/>
          <w:bCs/>
        </w:rPr>
        <w:t>Supplementary Table S5</w:t>
      </w:r>
      <w:r w:rsidRPr="00ED5F24">
        <w:rPr>
          <w:b/>
          <w:bCs/>
        </w:rPr>
        <w:t xml:space="preserve">. </w:t>
      </w:r>
      <w:r w:rsidRPr="004B0F6C">
        <w:rPr>
          <w:b/>
          <w:bCs/>
        </w:rPr>
        <w:t>Polyphenols identified in positive [M</w:t>
      </w:r>
      <w:r>
        <w:rPr>
          <w:b/>
          <w:bCs/>
        </w:rPr>
        <w:t>]</w:t>
      </w:r>
      <w:r w:rsidRPr="004B0F6C">
        <w:rPr>
          <w:b/>
          <w:bCs/>
          <w:vertAlign w:val="superscript"/>
        </w:rPr>
        <w:t xml:space="preserve">+ </w:t>
      </w:r>
      <w:r w:rsidRPr="004B0F6C">
        <w:rPr>
          <w:b/>
          <w:bCs/>
        </w:rPr>
        <w:t>and negative mode [M-H]</w:t>
      </w:r>
      <w:r w:rsidRPr="004B0F6C">
        <w:rPr>
          <w:b/>
          <w:bCs/>
          <w:vertAlign w:val="superscript"/>
        </w:rPr>
        <w:t xml:space="preserve">- </w:t>
      </w:r>
      <w:r w:rsidRPr="004B0F6C">
        <w:rPr>
          <w:b/>
          <w:bCs/>
        </w:rPr>
        <w:t xml:space="preserve">in </w:t>
      </w:r>
      <w:r w:rsidR="004D51C5">
        <w:rPr>
          <w:b/>
          <w:bCs/>
        </w:rPr>
        <w:t xml:space="preserve">sweet </w:t>
      </w:r>
      <w:r>
        <w:rPr>
          <w:b/>
          <w:bCs/>
        </w:rPr>
        <w:t>cherry</w:t>
      </w:r>
      <w:r w:rsidRPr="004B0F6C">
        <w:rPr>
          <w:b/>
          <w:bCs/>
        </w:rPr>
        <w:t xml:space="preserve"> fruit</w:t>
      </w:r>
      <w:r>
        <w:rPr>
          <w:b/>
          <w:bCs/>
        </w:rPr>
        <w:t>s</w:t>
      </w:r>
      <w:r w:rsidRPr="004B0F6C">
        <w:rPr>
          <w:b/>
          <w:bCs/>
        </w:rPr>
        <w:t>.</w:t>
      </w:r>
      <w:r w:rsidRPr="004B0F6C">
        <w:t xml:space="preserve"> </w:t>
      </w:r>
      <w:r w:rsidRPr="004C4208">
        <w:rPr>
          <w:lang w:val="en-US"/>
        </w:rPr>
        <w:t xml:space="preserve">Polyphenols were included in different sub-classes according to Phenol-explorer database. Experimental mass values were obtained with an accuracy of </w:t>
      </w:r>
      <w:r w:rsidRPr="004C4208">
        <w:rPr>
          <w:rFonts w:cstheme="minorHAnsi"/>
          <w:lang w:val="en-US"/>
        </w:rPr>
        <w:t>±</w:t>
      </w:r>
      <w:r w:rsidRPr="004C4208">
        <w:rPr>
          <w:lang w:val="en-US"/>
        </w:rPr>
        <w:t xml:space="preserve"> 5 ppm, with respect to theoretical counterparts. Compounds identification was achieved in data-dependent scanning mode with</w:t>
      </w:r>
      <w:r>
        <w:rPr>
          <w:lang w:val="en-US"/>
        </w:rPr>
        <w:t xml:space="preserve"> specific relative intensities.</w:t>
      </w:r>
    </w:p>
    <w:tbl>
      <w:tblPr>
        <w:tblW w:w="446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7"/>
        <w:gridCol w:w="3978"/>
        <w:gridCol w:w="1278"/>
        <w:gridCol w:w="1273"/>
        <w:gridCol w:w="1133"/>
        <w:gridCol w:w="3258"/>
      </w:tblGrid>
      <w:tr w:rsidR="008F2A4D" w:rsidRPr="00C013A0" w14:paraId="748248D2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B65C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D5CB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Compound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9595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heoretical</w:t>
            </w:r>
            <w:proofErr w:type="spellEnd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mass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4B0F6C">
              <w:rPr>
                <w:b/>
                <w:bCs/>
              </w:rPr>
              <w:t>[M-</w:t>
            </w:r>
            <w:proofErr w:type="gramStart"/>
            <w:r w:rsidRPr="004B0F6C">
              <w:rPr>
                <w:b/>
                <w:bCs/>
              </w:rPr>
              <w:t>H]</w:t>
            </w:r>
            <w:r w:rsidRPr="004B0F6C">
              <w:rPr>
                <w:b/>
                <w:bCs/>
                <w:vertAlign w:val="superscript"/>
              </w:rPr>
              <w:t>-</w:t>
            </w:r>
            <w:proofErr w:type="gram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A1785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heoretical</w:t>
            </w:r>
            <w:proofErr w:type="spellEnd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mass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4B0F6C">
              <w:rPr>
                <w:b/>
                <w:bCs/>
              </w:rPr>
              <w:t>[M]</w:t>
            </w:r>
            <w:r w:rsidRPr="004B0F6C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3178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A265B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Accuracy</w:t>
            </w:r>
            <w:proofErr w:type="spellEnd"/>
            <w:r w:rsidRPr="00A265B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(ppm)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A56F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</w:pPr>
            <w:r w:rsidRPr="00A265B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  <w:t>MS/MS main ion fragments (m/z)</w:t>
            </w:r>
          </w:p>
        </w:tc>
      </w:tr>
      <w:tr w:rsidR="008F2A4D" w:rsidRPr="00C013A0" w14:paraId="78A60CB7" w14:textId="77777777" w:rsidTr="009121CA">
        <w:trPr>
          <w:trHeight w:val="255"/>
        </w:trPr>
        <w:tc>
          <w:tcPr>
            <w:tcW w:w="22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94A8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Hydroxycinnamic</w:t>
            </w:r>
            <w:proofErr w:type="spellEnd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acid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3BEE1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EB360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44A76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94984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</w:tr>
      <w:tr w:rsidR="008F2A4D" w:rsidRPr="00C013A0" w14:paraId="6672BC08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B86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EF4F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-caffe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E8F02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6D3372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53.0878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0E305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1FF80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0.5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397C9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91, 179, 135</w:t>
            </w:r>
          </w:p>
        </w:tc>
      </w:tr>
      <w:tr w:rsidR="008F2A4D" w:rsidRPr="00C013A0" w14:paraId="1D43A4FC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59B8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C760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-caffe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79E6A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6D3372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53.0878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541F7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08B6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0.63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1C79C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91, 179, 135</w:t>
            </w:r>
          </w:p>
        </w:tc>
      </w:tr>
      <w:tr w:rsidR="008F2A4D" w:rsidRPr="00C013A0" w14:paraId="73FA0202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0E05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B1A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-caffe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02E3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6D3372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53.0878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9AAD4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B5F5B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0.7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605D1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91, 179, 135</w:t>
            </w:r>
          </w:p>
        </w:tc>
      </w:tr>
      <w:tr w:rsidR="008F2A4D" w:rsidRPr="00C013A0" w14:paraId="4EBBAE1A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F3D2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AB1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-ferul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2399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578EA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7</w:t>
            </w:r>
            <w:r w:rsidRPr="005578EA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.1034</w:t>
            </w: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6A8C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931E9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3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C8233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93, 134</w:t>
            </w:r>
          </w:p>
        </w:tc>
      </w:tr>
      <w:tr w:rsidR="008F2A4D" w:rsidRPr="00C013A0" w14:paraId="4EDAA486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F18B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909A9" w14:textId="77777777" w:rsidR="008F2A4D" w:rsidRPr="000446B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-ferul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459A9" w14:textId="77777777" w:rsidR="008F2A4D" w:rsidRPr="005578EA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67</w:t>
            </w:r>
            <w:r w:rsidRPr="005578EA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.1034</w:t>
            </w: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063E3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4DDD9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F9457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93, 134</w:t>
            </w:r>
          </w:p>
        </w:tc>
      </w:tr>
      <w:tr w:rsidR="008F2A4D" w:rsidRPr="00C013A0" w14:paraId="5728BFC1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7721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50DA6" w14:textId="77777777" w:rsidR="008F2A4D" w:rsidRPr="000446B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-ferul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958EC" w14:textId="77777777" w:rsidR="008F2A4D" w:rsidRPr="005578EA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67</w:t>
            </w:r>
            <w:r w:rsidRPr="005578EA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.1034</w:t>
            </w: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51160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8803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5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ABC5B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93, 134</w:t>
            </w:r>
          </w:p>
        </w:tc>
      </w:tr>
      <w:tr w:rsidR="008F2A4D" w:rsidRPr="00C013A0" w14:paraId="19CF39BB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4101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7A0CD" w14:textId="77777777" w:rsidR="008F2A4D" w:rsidRPr="000446B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-p-coumar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09F5B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6D3372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37.092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E3975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EF759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3F3DD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63, 119, 191</w:t>
            </w:r>
          </w:p>
        </w:tc>
      </w:tr>
      <w:tr w:rsidR="008F2A4D" w:rsidRPr="00C013A0" w14:paraId="00029892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899C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9F4DF" w14:textId="77777777" w:rsidR="008F2A4D" w:rsidRPr="000446B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-p-coumar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3E8A0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6D3372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37.092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02542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2145E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73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42740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63, 119, 191</w:t>
            </w:r>
          </w:p>
        </w:tc>
      </w:tr>
      <w:tr w:rsidR="008F2A4D" w:rsidRPr="00C013A0" w14:paraId="6400582C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D61A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9A512" w14:textId="77777777" w:rsidR="008F2A4D" w:rsidRPr="000446B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-p-coumar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E944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6D3372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37.092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5C6A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20D73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ACCD1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63, 119, 191</w:t>
            </w:r>
          </w:p>
        </w:tc>
      </w:tr>
      <w:tr w:rsidR="008F2A4D" w:rsidRPr="00C013A0" w14:paraId="20847AA5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7F8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12FD2" w14:textId="77777777" w:rsidR="008F2A4D" w:rsidRPr="000446B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,5-dicaffe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45ED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15.1195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6FF8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591F8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3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DAC36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53, 191</w:t>
            </w:r>
          </w:p>
        </w:tc>
      </w:tr>
      <w:tr w:rsidR="008F2A4D" w:rsidRPr="00C013A0" w14:paraId="6FEFE59F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DC7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48B5D" w14:textId="77777777" w:rsidR="008F2A4D" w:rsidRPr="000446B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-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oumaric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acid 4-O-gluc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3547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25.092</w:t>
            </w: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C1F5C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C0D3A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.1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426C2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63, 187</w:t>
            </w:r>
          </w:p>
        </w:tc>
      </w:tr>
      <w:tr w:rsidR="008F2A4D" w:rsidRPr="00C013A0" w14:paraId="6178E5AA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C6C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9838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affeic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acid 4-O-gluc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8625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41.0878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FF33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257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2.29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FDB4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79, 135</w:t>
            </w:r>
          </w:p>
        </w:tc>
      </w:tr>
      <w:tr w:rsidR="008F2A4D" w:rsidRPr="00C013A0" w14:paraId="504A5DB9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D96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A3BC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ferulic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acid 4-O-gluc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40E3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it-IT" w:eastAsia="it-IT"/>
              </w:rPr>
            </w:pPr>
            <w:r w:rsidRPr="008845EE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55.10</w:t>
            </w: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4</w:t>
            </w: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2F2EC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12E4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8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6F6B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93, 217, 175</w:t>
            </w:r>
          </w:p>
        </w:tc>
      </w:tr>
      <w:tr w:rsidR="008F2A4D" w:rsidRPr="00C013A0" w14:paraId="65613FF7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53C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D842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-caffeoyl 4-p-coumaroylquinic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E2E52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99.1245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3F189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5BDE7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2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33C68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37, 353, 173</w:t>
            </w:r>
          </w:p>
        </w:tc>
      </w:tr>
      <w:tr w:rsidR="008F2A4D" w:rsidRPr="00C013A0" w14:paraId="231193BC" w14:textId="77777777" w:rsidTr="009121CA">
        <w:trPr>
          <w:trHeight w:val="255"/>
        </w:trPr>
        <w:tc>
          <w:tcPr>
            <w:tcW w:w="22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CCE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Hydroxybenzoic</w:t>
            </w:r>
            <w:proofErr w:type="spellEnd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acids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C5BD5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1EFEC978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83BFE9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613C6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</w:tr>
      <w:tr w:rsidR="008F2A4D" w:rsidRPr="00C013A0" w14:paraId="7D5AE4BB" w14:textId="77777777" w:rsidTr="009121CA">
        <w:trPr>
          <w:trHeight w:val="255"/>
        </w:trPr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5010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55B91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-hydroxybenzoic acid 4-O-gluc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696C7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99.0772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269D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D121A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50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C4AB6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37</w:t>
            </w:r>
          </w:p>
        </w:tc>
      </w:tr>
      <w:tr w:rsidR="008F2A4D" w:rsidRPr="00C013A0" w14:paraId="03E6EB63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D81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0A5E1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vanillic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acid 4-O-gluc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87E4E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29.0878</w:t>
            </w: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260C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8C361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1.3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C6CCE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67,152</w:t>
            </w:r>
          </w:p>
        </w:tc>
      </w:tr>
      <w:tr w:rsidR="008F2A4D" w:rsidRPr="00C013A0" w14:paraId="214BE022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28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1743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rotocatechuic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acid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51D7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53.0193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B592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1CC4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.74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69FE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09</w:t>
            </w:r>
          </w:p>
        </w:tc>
      </w:tr>
      <w:tr w:rsidR="008F2A4D" w:rsidRPr="00C013A0" w14:paraId="69F2D6FF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4E4B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7A32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rotocatechuic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acid 4-O-gluc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C009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15.0721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1D403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6083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2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713C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53, 109</w:t>
            </w:r>
          </w:p>
        </w:tc>
      </w:tr>
      <w:tr w:rsidR="008F2A4D" w:rsidRPr="00C013A0" w14:paraId="0A3E300E" w14:textId="77777777" w:rsidTr="009121CA">
        <w:trPr>
          <w:trHeight w:val="255"/>
        </w:trPr>
        <w:tc>
          <w:tcPr>
            <w:tcW w:w="22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EA6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Flavanols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E41FC1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8A305E1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56F9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7C2F0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</w:tr>
      <w:tr w:rsidR="008F2A4D" w:rsidRPr="008D5AF8" w14:paraId="7EA851A9" w14:textId="77777777" w:rsidTr="009121CA">
        <w:trPr>
          <w:trHeight w:val="255"/>
        </w:trPr>
        <w:tc>
          <w:tcPr>
            <w:tcW w:w="7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64BC7" w14:textId="77777777" w:rsidR="008F2A4D" w:rsidRPr="008D5AF8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5B7BB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rocyanidin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imer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B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661BE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77.1351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08393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4782B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2D453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25, 407, 289</w:t>
            </w:r>
          </w:p>
        </w:tc>
      </w:tr>
      <w:tr w:rsidR="008F2A4D" w:rsidRPr="008D5AF8" w14:paraId="01365CE3" w14:textId="77777777" w:rsidTr="009121CA">
        <w:trPr>
          <w:trHeight w:val="255"/>
        </w:trPr>
        <w:tc>
          <w:tcPr>
            <w:tcW w:w="72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1B49C" w14:textId="77777777" w:rsidR="008F2A4D" w:rsidRPr="008D5AF8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A9405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rocyanidin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imer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B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D6B5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77.1351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D00A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5CFC6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0A4FD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25, 407, 289</w:t>
            </w:r>
          </w:p>
        </w:tc>
      </w:tr>
      <w:tr w:rsidR="008F2A4D" w:rsidRPr="008D5AF8" w14:paraId="1C4A1D8E" w14:textId="77777777" w:rsidTr="009121CA">
        <w:trPr>
          <w:trHeight w:val="255"/>
        </w:trPr>
        <w:tc>
          <w:tcPr>
            <w:tcW w:w="72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6199A" w14:textId="77777777" w:rsidR="008F2A4D" w:rsidRPr="008D5AF8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0F813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rocyanidin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imer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B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9A8A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77.1351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3779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202C9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2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1AD17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25, 407, 289</w:t>
            </w:r>
          </w:p>
        </w:tc>
      </w:tr>
      <w:tr w:rsidR="008F2A4D" w:rsidRPr="008D5AF8" w14:paraId="41F88E90" w14:textId="77777777" w:rsidTr="009121CA">
        <w:trPr>
          <w:trHeight w:val="255"/>
        </w:trPr>
        <w:tc>
          <w:tcPr>
            <w:tcW w:w="72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C8E06" w14:textId="77777777" w:rsidR="008F2A4D" w:rsidRPr="008D5AF8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17A49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rocyanidin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imer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B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D10E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77.1351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FAE1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E73D7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10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EC5D6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25, 407, 289</w:t>
            </w:r>
          </w:p>
        </w:tc>
      </w:tr>
      <w:tr w:rsidR="008F2A4D" w:rsidRPr="008D5AF8" w14:paraId="7E976C8B" w14:textId="77777777" w:rsidTr="009121CA">
        <w:trPr>
          <w:trHeight w:val="255"/>
        </w:trPr>
        <w:tc>
          <w:tcPr>
            <w:tcW w:w="72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12C2" w14:textId="77777777" w:rsidR="008F2A4D" w:rsidRPr="008D5AF8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6A49F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rocyanidin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imer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B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64341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77.1351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BFC7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FDA6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9B812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25, 407, 289</w:t>
            </w:r>
          </w:p>
        </w:tc>
      </w:tr>
      <w:tr w:rsidR="008F2A4D" w:rsidRPr="008D5AF8" w14:paraId="6BE83BF6" w14:textId="77777777" w:rsidTr="009121CA">
        <w:trPr>
          <w:trHeight w:val="255"/>
        </w:trPr>
        <w:tc>
          <w:tcPr>
            <w:tcW w:w="72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C00D1" w14:textId="77777777" w:rsidR="008F2A4D" w:rsidRPr="008D5AF8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81031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rocyanidin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rimer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C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1FF78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856F2D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865.1985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265F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FEBCF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3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64DEC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95, 577, 739, 713</w:t>
            </w:r>
          </w:p>
        </w:tc>
      </w:tr>
      <w:tr w:rsidR="008F2A4D" w:rsidRPr="008D5AF8" w14:paraId="044335D7" w14:textId="77777777" w:rsidTr="009121CA">
        <w:trPr>
          <w:trHeight w:val="255"/>
        </w:trPr>
        <w:tc>
          <w:tcPr>
            <w:tcW w:w="72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1357E" w14:textId="77777777" w:rsidR="008F2A4D" w:rsidRPr="008D5AF8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DF69F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rocyanidin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rimer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C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AEF0E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856F2D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865.1985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1B5E4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BC27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30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F685B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95, 577, 739, 713</w:t>
            </w:r>
          </w:p>
        </w:tc>
      </w:tr>
      <w:tr w:rsidR="008F2A4D" w:rsidRPr="008D5AF8" w14:paraId="4F6908BB" w14:textId="77777777" w:rsidTr="009121CA">
        <w:trPr>
          <w:trHeight w:val="255"/>
        </w:trPr>
        <w:tc>
          <w:tcPr>
            <w:tcW w:w="72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53739" w14:textId="77777777" w:rsidR="008F2A4D" w:rsidRPr="008D5AF8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44F70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rocyanidin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rimer</w:t>
            </w:r>
            <w:proofErr w:type="spellEnd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C </w:t>
            </w:r>
            <w:proofErr w:type="spellStart"/>
            <w:r w:rsidRPr="000446B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84B55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856F2D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865.1985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EFF4E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51DBE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2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2C3A9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95, 577, 739, 713</w:t>
            </w:r>
          </w:p>
        </w:tc>
      </w:tr>
      <w:tr w:rsidR="008F2A4D" w:rsidRPr="00C013A0" w14:paraId="1AFAAE0A" w14:textId="77777777" w:rsidTr="009121CA">
        <w:trPr>
          <w:trHeight w:val="255"/>
        </w:trPr>
        <w:tc>
          <w:tcPr>
            <w:tcW w:w="7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BBB6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FD6C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</w:t>
            </w: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atechin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FCF1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9.0717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61D3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9EF1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.0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525E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45, 205, 179</w:t>
            </w:r>
          </w:p>
        </w:tc>
      </w:tr>
      <w:tr w:rsidR="008F2A4D" w:rsidRPr="00C013A0" w14:paraId="6F23B4DC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7536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63F6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e</w:t>
            </w: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icatechin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8D34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9.0717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4C1E4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40A7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9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095B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45, 205, 179</w:t>
            </w:r>
          </w:p>
        </w:tc>
      </w:tr>
      <w:tr w:rsidR="008F2A4D" w:rsidRPr="00C013A0" w14:paraId="2756390E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E53BB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F17DB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epicatechin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gallat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30E1E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41.0827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15B67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C7BB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8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2507A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330, 397, 161 </w:t>
            </w:r>
          </w:p>
        </w:tc>
      </w:tr>
      <w:tr w:rsidR="008F2A4D" w:rsidRPr="00C013A0" w14:paraId="02C14C77" w14:textId="77777777" w:rsidTr="009121CA">
        <w:trPr>
          <w:trHeight w:val="255"/>
        </w:trPr>
        <w:tc>
          <w:tcPr>
            <w:tcW w:w="22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94AB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Flavones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4202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544110E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4F271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C8C5B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</w:tr>
      <w:tr w:rsidR="008F2A4D" w:rsidRPr="00C013A0" w14:paraId="4DF3AE51" w14:textId="77777777" w:rsidTr="009121CA">
        <w:trPr>
          <w:trHeight w:val="255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F16B2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67D9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luteolin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7-O-gluc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DBD6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856F2D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47.0932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3D85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9C3E7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93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D2B52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5</w:t>
            </w:r>
          </w:p>
        </w:tc>
      </w:tr>
      <w:tr w:rsidR="008F2A4D" w:rsidRPr="00C013A0" w14:paraId="502CF78E" w14:textId="77777777" w:rsidTr="009121CA">
        <w:trPr>
          <w:trHeight w:val="255"/>
        </w:trPr>
        <w:tc>
          <w:tcPr>
            <w:tcW w:w="22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734134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Flavonols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93153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4805F0ED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8A1A5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DFFD9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</w:tr>
      <w:tr w:rsidR="008F2A4D" w:rsidRPr="00C013A0" w14:paraId="212D841A" w14:textId="77777777" w:rsidTr="009121CA">
        <w:trPr>
          <w:trHeight w:val="255"/>
        </w:trPr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1E69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901A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quercetin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glucosyl </w:t>
            </w: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rhamnosyl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galactosid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2589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856F2D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771.1989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4D61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E68B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.2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50716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09, 463</w:t>
            </w:r>
          </w:p>
        </w:tc>
      </w:tr>
      <w:tr w:rsidR="008F2A4D" w:rsidRPr="00C013A0" w14:paraId="283326CA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19A42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7B464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quercetin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glucoside </w:t>
            </w: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irhamnosid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00EB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856F2D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755.2040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1204E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10F0E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.1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B40D7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93,447</w:t>
            </w:r>
          </w:p>
        </w:tc>
      </w:tr>
      <w:tr w:rsidR="008F2A4D" w:rsidRPr="00C013A0" w14:paraId="542A808D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CD14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F4CD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quercetin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rutin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47089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09.1461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DFEBB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1FFF0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.3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44FE9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01, 271</w:t>
            </w:r>
          </w:p>
        </w:tc>
      </w:tr>
      <w:tr w:rsidR="008F2A4D" w:rsidRPr="00C013A0" w14:paraId="7772C2C5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7211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EF600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quercetin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gluc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05990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63.0882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88AA7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C225A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.5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EC6F0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301 </w:t>
            </w:r>
          </w:p>
        </w:tc>
      </w:tr>
      <w:tr w:rsidR="008F2A4D" w:rsidRPr="00C013A0" w14:paraId="5ADCC835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FAC1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E62E8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quercetin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galact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518E0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63.0882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824DD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B03CE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29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DE7A6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01</w:t>
            </w:r>
          </w:p>
        </w:tc>
      </w:tr>
      <w:tr w:rsidR="008F2A4D" w:rsidRPr="00C013A0" w14:paraId="183D049C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91A9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5FCA1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ihydroquercetin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hexosid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9661C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65.1038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0DCC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12BD8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1.20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BC40D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5, 241, 339</w:t>
            </w:r>
          </w:p>
        </w:tc>
      </w:tr>
      <w:tr w:rsidR="008F2A4D" w:rsidRPr="00C013A0" w14:paraId="5E0CFA6F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9EFF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EA408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ihydroquecetin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rhamnoside </w:t>
            </w: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hexosid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7A96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11.1617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C020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7C128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0.9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9EEDB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5, 485, 475, 501, 241, 303</w:t>
            </w:r>
          </w:p>
        </w:tc>
      </w:tr>
      <w:tr w:rsidR="008F2A4D" w:rsidRPr="00C013A0" w14:paraId="2F7B24C3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5AFA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EFCD1" w14:textId="77777777" w:rsidR="008F2A4D" w:rsidRPr="008D5AF8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kaempferol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rutin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5A928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93.1511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2518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6E116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3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5DAE4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5, 561, 253</w:t>
            </w:r>
          </w:p>
        </w:tc>
      </w:tr>
      <w:tr w:rsidR="008F2A4D" w:rsidRPr="00C013A0" w14:paraId="69CADDAE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0EB4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6DC44" w14:textId="77777777" w:rsidR="008F2A4D" w:rsidRPr="008D5AF8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kaempferol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gluc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D047C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47.0932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1AC1C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4AEAC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2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DEA1B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5, 327, 255</w:t>
            </w:r>
          </w:p>
        </w:tc>
      </w:tr>
      <w:tr w:rsidR="008F2A4D" w:rsidRPr="00C013A0" w14:paraId="007F4B59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74E2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EF8C0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isorhamnetin</w:t>
            </w:r>
            <w:proofErr w:type="spellEnd"/>
            <w:r w:rsidRPr="008D5AF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rutin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9C6D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856F2D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23.1617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F5339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86F13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2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9FCAC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15, 300</w:t>
            </w:r>
          </w:p>
        </w:tc>
      </w:tr>
      <w:tr w:rsidR="008F2A4D" w:rsidRPr="00C013A0" w14:paraId="45995656" w14:textId="77777777" w:rsidTr="009121CA">
        <w:trPr>
          <w:trHeight w:val="255"/>
        </w:trPr>
        <w:tc>
          <w:tcPr>
            <w:tcW w:w="22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485C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C013A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Flavanones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BFA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3631A8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EBA93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87ABC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</w:tr>
      <w:tr w:rsidR="008F2A4D" w:rsidRPr="00C013A0" w14:paraId="73056903" w14:textId="77777777" w:rsidTr="009121CA">
        <w:trPr>
          <w:trHeight w:val="255"/>
        </w:trPr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0B7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A9FA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n</w:t>
            </w: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aringenin</w:t>
            </w:r>
            <w:proofErr w:type="spellEnd"/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hexoside</w:t>
            </w:r>
            <w:proofErr w:type="spellEnd"/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C76A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33.1140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7276A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FBBA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9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EFD4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71, 151, 313</w:t>
            </w:r>
          </w:p>
        </w:tc>
      </w:tr>
      <w:tr w:rsidR="008F2A4D" w:rsidRPr="00C013A0" w14:paraId="4D11CE56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7F7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D1BA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n</w:t>
            </w: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aringenin</w:t>
            </w:r>
            <w:proofErr w:type="spellEnd"/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hexoside</w:t>
            </w:r>
            <w:proofErr w:type="spellEnd"/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94F3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33.1140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219F3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59D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6447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71, 151, 313</w:t>
            </w:r>
          </w:p>
        </w:tc>
      </w:tr>
      <w:tr w:rsidR="008F2A4D" w:rsidRPr="00C013A0" w14:paraId="0865A528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58B37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A8BE2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naringenin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hexosid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1AD8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C013A0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33.1140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39DB8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68018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D1A46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71, 151, 313</w:t>
            </w:r>
          </w:p>
        </w:tc>
      </w:tr>
      <w:tr w:rsidR="008F2A4D" w:rsidRPr="00C013A0" w14:paraId="0115D569" w14:textId="77777777" w:rsidTr="009121CA">
        <w:trPr>
          <w:trHeight w:val="255"/>
        </w:trPr>
        <w:tc>
          <w:tcPr>
            <w:tcW w:w="22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AC13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Anthocyanins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25B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F98103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2E32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1FD0D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</w:tr>
      <w:tr w:rsidR="008F2A4D" w:rsidRPr="00C013A0" w14:paraId="0EE64DFF" w14:textId="77777777" w:rsidTr="009121CA">
        <w:trPr>
          <w:trHeight w:val="255"/>
        </w:trPr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D005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13679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ya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(6''-caffeoyl-glucoside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3790E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7D14C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11.1395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527D3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2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5B3FA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49, 287</w:t>
            </w:r>
          </w:p>
        </w:tc>
      </w:tr>
      <w:tr w:rsidR="008F2A4D" w:rsidRPr="00C013A0" w14:paraId="3A7C6231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F0C0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2C9AC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eo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(6''-p-coumaroyl-glucoside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F8FBF" w14:textId="77777777" w:rsidR="008F2A4D" w:rsidRPr="009B08A7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A581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09.16027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18188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19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313D2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01</w:t>
            </w:r>
          </w:p>
        </w:tc>
      </w:tr>
      <w:tr w:rsidR="008F2A4D" w:rsidRPr="00C013A0" w14:paraId="7DE4F620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B1D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750BD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ya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glucosid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13A41" w14:textId="77777777" w:rsidR="008F2A4D" w:rsidRPr="009B08A7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4900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49.1078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724A7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07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60405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7</w:t>
            </w:r>
          </w:p>
        </w:tc>
      </w:tr>
      <w:tr w:rsidR="008F2A4D" w:rsidRPr="00C013A0" w14:paraId="07B70A56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204F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B6C1C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eo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arabinosid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F6036" w14:textId="77777777" w:rsidR="008F2A4D" w:rsidRPr="009B08A7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AE2F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33.1129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2E8EA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1.9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E2D28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01</w:t>
            </w:r>
          </w:p>
        </w:tc>
      </w:tr>
      <w:tr w:rsidR="008F2A4D" w:rsidRPr="00C013A0" w14:paraId="27CC9E44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3E91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0F26D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ya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(6''-p-coumaroyl-glucoside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130D1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A870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95.1446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A43B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8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3FA0E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33, 287</w:t>
            </w:r>
          </w:p>
        </w:tc>
      </w:tr>
      <w:tr w:rsidR="008F2A4D" w:rsidRPr="00C013A0" w14:paraId="750CA2C3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04C80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3B461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ya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rutinosid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B93AD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D34A7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95.1657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9DE96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93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CD3F9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49, 287</w:t>
            </w:r>
          </w:p>
        </w:tc>
      </w:tr>
      <w:tr w:rsidR="008F2A4D" w:rsidRPr="00C013A0" w14:paraId="668F8552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1299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F1F85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vitis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A</w:t>
            </w: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[</w:t>
            </w:r>
            <w:proofErr w:type="spellStart"/>
            <w:r w:rsidRPr="00A26BC1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Malvidin</w:t>
            </w:r>
            <w:proofErr w:type="spellEnd"/>
            <w:r w:rsidRPr="00A26BC1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glucoside </w:t>
            </w:r>
            <w:proofErr w:type="spellStart"/>
            <w:r w:rsidRPr="00A26BC1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yruvic</w:t>
            </w:r>
            <w:proofErr w:type="spellEnd"/>
            <w:r w:rsidRPr="00A26BC1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acid</w:t>
            </w:r>
            <w:r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]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9040A" w14:textId="77777777" w:rsidR="008F2A4D" w:rsidRPr="009B08A7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CC6F5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61.12388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957E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.10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D3964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99</w:t>
            </w:r>
          </w:p>
        </w:tc>
      </w:tr>
      <w:tr w:rsidR="008F2A4D" w:rsidRPr="00C013A0" w14:paraId="29622CEF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8C62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84D29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malv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hexosid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51BA0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19B06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93.1340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4FD1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51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F0365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31</w:t>
            </w:r>
          </w:p>
        </w:tc>
      </w:tr>
      <w:tr w:rsidR="008F2A4D" w:rsidRPr="00C013A0" w14:paraId="78110CB2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8E3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78396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elargo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hexosid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011FF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F2AE5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33.1129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D6310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.63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E4EC7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71</w:t>
            </w:r>
          </w:p>
        </w:tc>
      </w:tr>
      <w:tr w:rsidR="008F2A4D" w:rsidRPr="00C013A0" w14:paraId="16065956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F1CA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8A63B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ya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xylosid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DE2BA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FC361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19.09727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7107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98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08AB7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7</w:t>
            </w:r>
          </w:p>
        </w:tc>
      </w:tr>
      <w:tr w:rsidR="008F2A4D" w:rsidRPr="00C013A0" w14:paraId="4968F183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FD54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C4520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elargo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rutinosid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4ACA7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035D8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79.1708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E7BA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96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9B95C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71</w:t>
            </w:r>
          </w:p>
        </w:tc>
      </w:tr>
      <w:tr w:rsidR="008F2A4D" w:rsidRPr="00C013A0" w14:paraId="66693AFC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086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E35A2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eo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rutinosid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C613D" w14:textId="77777777" w:rsidR="008F2A4D" w:rsidRPr="009B08A7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B55BF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09.18140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57281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9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68AD7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63,301</w:t>
            </w:r>
          </w:p>
        </w:tc>
      </w:tr>
      <w:tr w:rsidR="008F2A4D" w:rsidRPr="00C013A0" w14:paraId="08FB7467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D06D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0E19A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ya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arabinosid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BC27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009D4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19.09727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5BF24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0.85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2999A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7</w:t>
            </w:r>
          </w:p>
        </w:tc>
      </w:tr>
      <w:tr w:rsidR="008F2A4D" w:rsidRPr="00C013A0" w14:paraId="7DAC3DA8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4386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436AE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elargo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arabinosid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2AA98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76CF3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03.10236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B770E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5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30038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271 </w:t>
            </w:r>
          </w:p>
        </w:tc>
      </w:tr>
      <w:tr w:rsidR="008F2A4D" w:rsidRPr="00C013A0" w14:paraId="697CE71B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5AA7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0A5D6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ya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glucosyl-rutinosid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6F587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646BD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757.21857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47C87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53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A25E8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33, 287</w:t>
            </w:r>
          </w:p>
        </w:tc>
      </w:tr>
      <w:tr w:rsidR="008F2A4D" w:rsidRPr="00C013A0" w14:paraId="134B1E62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AEEFE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F6D99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elphi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,5-O-diglucosid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C7301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4C0D6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27.15558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6928E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.10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12FFE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65, 303</w:t>
            </w:r>
          </w:p>
        </w:tc>
      </w:tr>
      <w:tr w:rsidR="008F2A4D" w:rsidRPr="00C013A0" w14:paraId="642C1767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59C9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6591A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ya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,5-O-diglucosid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4EF31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92634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11.16066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B9F63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1.23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E749B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49, 287</w:t>
            </w:r>
          </w:p>
        </w:tc>
      </w:tr>
      <w:tr w:rsidR="008F2A4D" w:rsidRPr="00C013A0" w14:paraId="3E225321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B3FF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7EE7E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cya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sophorosid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51BBC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5CB79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11.16066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BA21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56076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87</w:t>
            </w:r>
          </w:p>
        </w:tc>
      </w:tr>
      <w:tr w:rsidR="008F2A4D" w:rsidRPr="00C013A0" w14:paraId="7A628DB2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DEAC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A437A" w14:textId="77777777" w:rsidR="008F2A4D" w:rsidRPr="001F5BC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1F5BC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pelargonidin</w:t>
            </w:r>
            <w:proofErr w:type="spellEnd"/>
            <w:r w:rsidRPr="001F5BC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,5-O-digluc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B74BE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A5333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595.1657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68B84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33C70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33, 271</w:t>
            </w:r>
          </w:p>
        </w:tc>
      </w:tr>
      <w:tr w:rsidR="008F2A4D" w:rsidRPr="00C013A0" w14:paraId="2017E77F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2CCEB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C1262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elphi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hex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A3096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6D56B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65.1027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62512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-1.3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8C3B0" w14:textId="77777777" w:rsidR="008F2A4D" w:rsidRPr="00A265B5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03</w:t>
            </w:r>
          </w:p>
        </w:tc>
      </w:tr>
      <w:tr w:rsidR="008F2A4D" w:rsidRPr="00C013A0" w14:paraId="6D1B697E" w14:textId="77777777" w:rsidTr="009121CA">
        <w:trPr>
          <w:trHeight w:val="25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A6B9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0F683" w14:textId="77777777" w:rsidR="008F2A4D" w:rsidRPr="004B0F6C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proofErr w:type="spellStart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delphinidin</w:t>
            </w:r>
            <w:proofErr w:type="spellEnd"/>
            <w:r w:rsidRPr="004B0F6C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3-O-rutinosid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DE604" w14:textId="77777777" w:rsidR="008F2A4D" w:rsidRPr="00C013A0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E0CE9" w14:textId="77777777" w:rsidR="008F2A4D" w:rsidRPr="00A265B5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611.16066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1F7E0" w14:textId="77777777" w:rsidR="008F2A4D" w:rsidRPr="008845EE" w:rsidRDefault="008F2A4D" w:rsidP="0091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val="it-IT" w:eastAsia="it-IT"/>
              </w:rPr>
            </w:pPr>
            <w:r w:rsidRPr="00A265B5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F0CD0" w14:textId="77777777" w:rsidR="008F2A4D" w:rsidRPr="00C013A0" w:rsidRDefault="008F2A4D" w:rsidP="009121C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9B08A7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303, 465</w:t>
            </w:r>
          </w:p>
        </w:tc>
      </w:tr>
    </w:tbl>
    <w:p w14:paraId="6AD060E2" w14:textId="77777777" w:rsidR="008F2A4D" w:rsidRDefault="008F2A4D" w:rsidP="00C013A0">
      <w:pPr>
        <w:spacing w:line="360" w:lineRule="auto"/>
        <w:rPr>
          <w:b/>
          <w:bCs/>
        </w:rPr>
      </w:pPr>
    </w:p>
    <w:p w14:paraId="28064147" w14:textId="77777777" w:rsidR="008F079F" w:rsidRPr="00C013A0" w:rsidRDefault="008F079F">
      <w:pPr>
        <w:rPr>
          <w:lang w:val="en-US"/>
        </w:rPr>
      </w:pPr>
    </w:p>
    <w:sectPr w:rsidR="008F079F" w:rsidRPr="00C013A0" w:rsidSect="003546F0">
      <w:head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BBF38" w14:textId="77777777" w:rsidR="003546F0" w:rsidRDefault="003546F0" w:rsidP="008F2A4D">
      <w:pPr>
        <w:spacing w:after="0" w:line="240" w:lineRule="auto"/>
      </w:pPr>
      <w:r>
        <w:separator/>
      </w:r>
    </w:p>
  </w:endnote>
  <w:endnote w:type="continuationSeparator" w:id="0">
    <w:p w14:paraId="56D5BF5D" w14:textId="77777777" w:rsidR="003546F0" w:rsidRDefault="003546F0" w:rsidP="008F2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AA3A5" w14:textId="77777777" w:rsidR="003546F0" w:rsidRDefault="003546F0" w:rsidP="008F2A4D">
      <w:pPr>
        <w:spacing w:after="0" w:line="240" w:lineRule="auto"/>
      </w:pPr>
      <w:r>
        <w:separator/>
      </w:r>
    </w:p>
  </w:footnote>
  <w:footnote w:type="continuationSeparator" w:id="0">
    <w:p w14:paraId="635B4C66" w14:textId="77777777" w:rsidR="003546F0" w:rsidRDefault="003546F0" w:rsidP="008F2A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8AE4C" w14:textId="77777777" w:rsidR="008F2A4D" w:rsidRPr="008F2A4D" w:rsidRDefault="008F2A4D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3A0"/>
    <w:rsid w:val="000266F4"/>
    <w:rsid w:val="00036F15"/>
    <w:rsid w:val="000446BC"/>
    <w:rsid w:val="00064532"/>
    <w:rsid w:val="001619BC"/>
    <w:rsid w:val="001F5BCC"/>
    <w:rsid w:val="002336D6"/>
    <w:rsid w:val="002772A3"/>
    <w:rsid w:val="00287C02"/>
    <w:rsid w:val="003546F0"/>
    <w:rsid w:val="00390A09"/>
    <w:rsid w:val="003B140D"/>
    <w:rsid w:val="003C4557"/>
    <w:rsid w:val="00484859"/>
    <w:rsid w:val="004B0F6C"/>
    <w:rsid w:val="004D13E3"/>
    <w:rsid w:val="004D51C5"/>
    <w:rsid w:val="00533ADA"/>
    <w:rsid w:val="005400CC"/>
    <w:rsid w:val="005578EA"/>
    <w:rsid w:val="005D3DC8"/>
    <w:rsid w:val="0065662D"/>
    <w:rsid w:val="006D3372"/>
    <w:rsid w:val="00716AAE"/>
    <w:rsid w:val="00723A15"/>
    <w:rsid w:val="00725860"/>
    <w:rsid w:val="00740E38"/>
    <w:rsid w:val="007908C3"/>
    <w:rsid w:val="00790A5D"/>
    <w:rsid w:val="007C6F48"/>
    <w:rsid w:val="007D07AD"/>
    <w:rsid w:val="007D42ED"/>
    <w:rsid w:val="007E3BDE"/>
    <w:rsid w:val="007E77EC"/>
    <w:rsid w:val="00805E48"/>
    <w:rsid w:val="00844901"/>
    <w:rsid w:val="00856F2D"/>
    <w:rsid w:val="008845EE"/>
    <w:rsid w:val="008D5AF8"/>
    <w:rsid w:val="008F079F"/>
    <w:rsid w:val="008F2A4D"/>
    <w:rsid w:val="008F71F8"/>
    <w:rsid w:val="00920574"/>
    <w:rsid w:val="0092498F"/>
    <w:rsid w:val="009A5B25"/>
    <w:rsid w:val="009B08A7"/>
    <w:rsid w:val="009E5341"/>
    <w:rsid w:val="00A265B5"/>
    <w:rsid w:val="00A26BC1"/>
    <w:rsid w:val="00A64AFE"/>
    <w:rsid w:val="00AD796B"/>
    <w:rsid w:val="00B77A2E"/>
    <w:rsid w:val="00BD4E58"/>
    <w:rsid w:val="00BF3CD1"/>
    <w:rsid w:val="00C013A0"/>
    <w:rsid w:val="00C41674"/>
    <w:rsid w:val="00C76B07"/>
    <w:rsid w:val="00CB5D23"/>
    <w:rsid w:val="00D229A8"/>
    <w:rsid w:val="00D3545F"/>
    <w:rsid w:val="00D9507E"/>
    <w:rsid w:val="00DF5BD4"/>
    <w:rsid w:val="00E117E1"/>
    <w:rsid w:val="00E603E1"/>
    <w:rsid w:val="00E85AB5"/>
    <w:rsid w:val="00ED5F24"/>
    <w:rsid w:val="00F139E0"/>
    <w:rsid w:val="00F55BE7"/>
    <w:rsid w:val="00F56375"/>
    <w:rsid w:val="00F834FB"/>
    <w:rsid w:val="00F874B3"/>
    <w:rsid w:val="00FB3D1C"/>
    <w:rsid w:val="00FD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9BEA8"/>
  <w15:chartTrackingRefBased/>
  <w15:docId w15:val="{02FCB5CF-31C0-46E5-BDDD-9B63D9DE0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F2A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2A4D"/>
  </w:style>
  <w:style w:type="paragraph" w:styleId="Pidipagina">
    <w:name w:val="footer"/>
    <w:basedOn w:val="Normale"/>
    <w:link w:val="PidipaginaCarattere"/>
    <w:uiPriority w:val="99"/>
    <w:unhideWhenUsed/>
    <w:rsid w:val="008F2A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2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PAAM CNR</dc:creator>
  <cp:keywords/>
  <dc:description/>
  <cp:lastModifiedBy>Annamaria Salzano</cp:lastModifiedBy>
  <cp:revision>4</cp:revision>
  <cp:lastPrinted>2023-07-11T10:13:00Z</cp:lastPrinted>
  <dcterms:created xsi:type="dcterms:W3CDTF">2024-05-01T07:24:00Z</dcterms:created>
  <dcterms:modified xsi:type="dcterms:W3CDTF">2024-05-01T07:59:00Z</dcterms:modified>
</cp:coreProperties>
</file>